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tabs>
          <w:tab w:val="clear" w:pos="720"/>
          <w:tab w:val="left" w:pos="-630" w:leader="none"/>
        </w:tabs>
        <w:spacing w:lineRule="auto" w:line="360"/>
        <w:ind w:left="0" w:hanging="0"/>
        <w:jc w:val="both"/>
        <w:rPr>
          <w:b/>
          <w:b/>
        </w:rPr>
      </w:pPr>
      <w:r>
        <w:rPr>
          <w:b/>
        </w:rPr>
        <w:t xml:space="preserve">S2 Table. </w:t>
      </w:r>
      <w:r>
        <w:rPr/>
        <w:t>Background sequences used for derivation PWM matrices.</w:t>
      </w:r>
      <w:r>
        <w:rPr>
          <w:b/>
        </w:rPr>
        <w:t xml:space="preserve"> </w:t>
      </w:r>
    </w:p>
    <w:p>
      <w:pPr>
        <w:pStyle w:val="PlainText"/>
        <w:rPr>
          <w:b/>
          <w:b/>
        </w:rPr>
      </w:pPr>
      <w:r>
        <w:rPr>
          <w:b/>
        </w:rPr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NPNLKR</w:t>
        <w:tab/>
        <w:t>KAVVVA</w:t>
        <w:tab/>
        <w:t>PFMVGL</w:t>
        <w:tab/>
        <w:t>RKCMIS</w:t>
        <w:tab/>
        <w:t>VDWSQP</w:t>
        <w:tab/>
        <w:t>GSNGYQ</w:t>
        <w:tab/>
        <w:t>VRSNFV</w:t>
        <w:tab/>
        <w:t>VLNVPA</w:t>
        <w:tab/>
        <w:t>YRHIGL</w:t>
        <w:tab/>
        <w:t>ESSWLR</w:t>
        <w:tab/>
        <w:t>FLRGTW</w:t>
        <w:tab/>
        <w:t>MAKVNG</w:t>
        <w:tab/>
        <w:t>LTMRTN</w:t>
        <w:tab/>
        <w:t>TGLTQI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ERLNFK</w:t>
        <w:tab/>
        <w:t>IIDNAW</w:t>
        <w:tab/>
        <w:t>ALRELF</w:t>
        <w:tab/>
        <w:t>DHYGKL</w:t>
        <w:tab/>
        <w:t>RYLMHK</w:t>
        <w:tab/>
        <w:t>WSFDRK</w:t>
        <w:tab/>
        <w:t>SYLVMS</w:t>
        <w:tab/>
        <w:t>KSTHWL</w:t>
        <w:tab/>
        <w:t>YHAWQR</w:t>
        <w:tab/>
        <w:t>RMNSDK</w:t>
        <w:tab/>
        <w:t>NYLTRR</w:t>
        <w:tab/>
        <w:t>PDDCTG</w:t>
        <w:tab/>
        <w:t>VVCAFC</w:t>
        <w:tab/>
        <w:t>RFYQGW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QTACIT</w:t>
        <w:tab/>
        <w:t>SRYNLG</w:t>
        <w:tab/>
        <w:t>YDFVIS</w:t>
        <w:tab/>
        <w:t>RVIPGE</w:t>
        <w:tab/>
        <w:t>VVWIKV</w:t>
        <w:tab/>
        <w:t>ARMRGL</w:t>
        <w:tab/>
        <w:t>NYSPGF</w:t>
        <w:tab/>
        <w:t>DSSMGM</w:t>
        <w:tab/>
        <w:t>VTSWHN</w:t>
        <w:tab/>
        <w:t>INEDEN</w:t>
        <w:tab/>
        <w:t>SGYVRP</w:t>
        <w:tab/>
        <w:t>DWTVRI</w:t>
        <w:tab/>
        <w:t>EEINAN</w:t>
        <w:tab/>
        <w:t>YVDVML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WPSKWD</w:t>
        <w:tab/>
        <w:t>WREKWS</w:t>
        <w:tab/>
        <w:t>RSYTMI</w:t>
        <w:tab/>
        <w:t>WMPQLY</w:t>
        <w:tab/>
        <w:t>NTFAKG</w:t>
        <w:tab/>
        <w:t>FPSKWN</w:t>
        <w:tab/>
        <w:t>PYRGYG</w:t>
        <w:tab/>
        <w:t>SYPKNF</w:t>
        <w:tab/>
        <w:t>YPVMLF</w:t>
        <w:tab/>
        <w:t>LSRPTL</w:t>
        <w:tab/>
        <w:t>SLSFFT</w:t>
        <w:tab/>
        <w:t>RGGTRD</w:t>
        <w:tab/>
        <w:t>YATRLG</w:t>
        <w:tab/>
        <w:t>GVGELW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VRYNLD</w:t>
        <w:tab/>
        <w:t>TQSLWL</w:t>
        <w:tab/>
        <w:t>GYRRWI</w:t>
        <w:tab/>
        <w:t>WTDSPS</w:t>
        <w:tab/>
        <w:t>KDAGVL</w:t>
        <w:tab/>
        <w:t>LTRTTR</w:t>
        <w:tab/>
        <w:t>DKVSSL</w:t>
        <w:tab/>
        <w:t>EPNTSP</w:t>
        <w:tab/>
        <w:t>FWDDNP</w:t>
        <w:tab/>
        <w:t>HNLLVN</w:t>
        <w:tab/>
        <w:t>AALLRF</w:t>
        <w:tab/>
        <w:t>HTAFDN</w:t>
        <w:tab/>
        <w:t>SDPRSY</w:t>
        <w:tab/>
        <w:t>IDFGAV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ITLNVK</w:t>
        <w:tab/>
        <w:t>LPRVLL</w:t>
        <w:tab/>
        <w:t>DANYRL</w:t>
        <w:tab/>
        <w:t>LYESTY</w:t>
        <w:tab/>
        <w:t>TDTPSI</w:t>
        <w:tab/>
        <w:t>RQKINL</w:t>
        <w:tab/>
        <w:t>TTSPIR</w:t>
        <w:tab/>
        <w:t>VTMRSG</w:t>
        <w:tab/>
        <w:t>REAYRG</w:t>
        <w:tab/>
        <w:t>ETGRVY</w:t>
        <w:tab/>
        <w:t>RNKSNM</w:t>
        <w:tab/>
        <w:t>AWKQQD</w:t>
        <w:tab/>
        <w:t>LSHRTS</w:t>
        <w:tab/>
        <w:t>ILGKVI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MGRSMG</w:t>
        <w:tab/>
        <w:t>LQTALQ</w:t>
        <w:tab/>
        <w:t>FPSVFS</w:t>
        <w:tab/>
        <w:t>GYMTFD</w:t>
        <w:tab/>
        <w:t>STTWKR</w:t>
        <w:tab/>
        <w:t>VYLVSL</w:t>
        <w:tab/>
        <w:t>IWSLLS</w:t>
        <w:tab/>
        <w:t>AGFLLL</w:t>
        <w:tab/>
        <w:t>VGKGWK</w:t>
        <w:tab/>
        <w:t>FFNMAT</w:t>
        <w:tab/>
        <w:t>DRRYIN</w:t>
        <w:tab/>
        <w:t>HKTIWL</w:t>
        <w:tab/>
        <w:t>LTNSSR</w:t>
        <w:tab/>
        <w:t>SCSRQS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RITHNN</w:t>
        <w:tab/>
        <w:t>TFYLAS</w:t>
        <w:tab/>
        <w:t>LCTWHS</w:t>
        <w:tab/>
        <w:t>DRTLWQ</w:t>
        <w:tab/>
        <w:t>AMLARA</w:t>
        <w:tab/>
        <w:t>RHIPLG</w:t>
        <w:tab/>
        <w:t>KDHHET</w:t>
        <w:tab/>
        <w:t>KPDWFR</w:t>
        <w:tab/>
        <w:t>GKWIFA</w:t>
        <w:tab/>
        <w:t>LKWQLA</w:t>
        <w:tab/>
        <w:t>RTRVRG</w:t>
        <w:tab/>
        <w:t>RIDVYL</w:t>
        <w:tab/>
        <w:t>SRVYQY</w:t>
        <w:tab/>
        <w:t>TGAKVL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TLSAYS</w:t>
        <w:tab/>
        <w:t>VSYNSI</w:t>
        <w:tab/>
        <w:t>NVAISM</w:t>
        <w:tab/>
        <w:t>REVAPG</w:t>
        <w:tab/>
        <w:t>TVSRVC</w:t>
        <w:tab/>
        <w:t>WRQKNY</w:t>
        <w:tab/>
        <w:t>IGLSQT</w:t>
        <w:tab/>
        <w:t>VWENGW</w:t>
        <w:tab/>
        <w:t>TGHQNR</w:t>
        <w:tab/>
        <w:t>MMKVSL</w:t>
        <w:tab/>
        <w:t>ILAPSA</w:t>
        <w:tab/>
        <w:t>YKARTL</w:t>
        <w:tab/>
        <w:t>WKKGAV</w:t>
        <w:tab/>
        <w:t>GPTYVL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KTNNWV</w:t>
        <w:tab/>
        <w:t>SVSMCT</w:t>
        <w:tab/>
        <w:t>AMSLGL</w:t>
        <w:tab/>
        <w:t>YTHQ*G</w:t>
        <w:tab/>
        <w:t>FSGLTR</w:t>
        <w:tab/>
        <w:t>WNYGSQ</w:t>
        <w:tab/>
        <w:t>KLSAIR</w:t>
        <w:tab/>
        <w:t>LRLSLA</w:t>
        <w:tab/>
        <w:t>QKIFVT</w:t>
        <w:tab/>
        <w:t>HDVDIW</w:t>
        <w:tab/>
        <w:t>GRLFGR</w:t>
        <w:tab/>
        <w:t>HSSLKR</w:t>
        <w:tab/>
        <w:t>SYVAQF</w:t>
        <w:tab/>
        <w:t>ALKNLF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GIFGYY</w:t>
        <w:tab/>
        <w:t>DSMKSI</w:t>
        <w:tab/>
        <w:t>LGNLEN</w:t>
        <w:tab/>
        <w:t>NRKRIK</w:t>
        <w:tab/>
        <w:t>KYGWQG</w:t>
        <w:tab/>
        <w:t>LTWKYL</w:t>
        <w:tab/>
        <w:t>MDLRPY</w:t>
        <w:tab/>
        <w:t>LGFSRI</w:t>
        <w:tab/>
        <w:t>FSVHPA</w:t>
        <w:tab/>
        <w:t>HLTARI</w:t>
        <w:tab/>
        <w:t>MDSFSR</w:t>
        <w:tab/>
        <w:t>DSSCHA</w:t>
        <w:tab/>
        <w:t>YSSTSD</w:t>
        <w:tab/>
        <w:t>NFRSLD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HIKSGV</w:t>
        <w:tab/>
        <w:t>HMYAKW</w:t>
        <w:tab/>
        <w:t>KWYMLQ</w:t>
        <w:tab/>
        <w:t>VSGYGT</w:t>
        <w:tab/>
        <w:t>ALNPTP</w:t>
        <w:tab/>
        <w:t>VTGGQT</w:t>
        <w:tab/>
        <w:t>FTAARF</w:t>
        <w:tab/>
        <w:t>PGMRVM</w:t>
        <w:tab/>
        <w:t>FYWYQD</w:t>
        <w:tab/>
        <w:t>QTWRSS</w:t>
        <w:tab/>
        <w:t>ASRFMK</w:t>
        <w:tab/>
        <w:t>ERTDWL</w:t>
        <w:tab/>
        <w:t>RNEWTK</w:t>
        <w:tab/>
        <w:t>PEMKFN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HMLSVL</w:t>
        <w:tab/>
        <w:t>NMIGRS</w:t>
        <w:tab/>
        <w:t>VRVSSE</w:t>
        <w:tab/>
        <w:t>NRFARG</w:t>
        <w:tab/>
        <w:t>LQRLHS</w:t>
        <w:tab/>
        <w:t>FVSMAG</w:t>
        <w:tab/>
        <w:t>YVLRWL</w:t>
        <w:tab/>
        <w:t>RLAMER</w:t>
        <w:tab/>
        <w:t>DSTLRP</w:t>
        <w:tab/>
        <w:t>RDRPFF</w:t>
        <w:tab/>
        <w:t>FSLHFK</w:t>
        <w:tab/>
        <w:t>RYVTMF</w:t>
        <w:tab/>
        <w:t>RMPNYW</w:t>
        <w:tab/>
        <w:t>RISLSA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VRPLFV</w:t>
        <w:tab/>
        <w:t>PLFIVW</w:t>
        <w:tab/>
        <w:t>HIARVS</w:t>
        <w:tab/>
        <w:t>VELRSM</w:t>
        <w:tab/>
        <w:t>KSPRAR</w:t>
        <w:tab/>
        <w:t>SSFPMA</w:t>
        <w:tab/>
        <w:t>RITHNN</w:t>
        <w:tab/>
        <w:t>FGRVAA</w:t>
        <w:tab/>
        <w:t>WTDRTR</w:t>
        <w:tab/>
        <w:t>LHKKPG</w:t>
        <w:tab/>
        <w:t>KWQVHE</w:t>
        <w:tab/>
        <w:t>LNQSSR</w:t>
        <w:tab/>
        <w:t>PLAFRV</w:t>
        <w:tab/>
        <w:t>KGRYAY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VRWPFE</w:t>
        <w:tab/>
        <w:t>FGNKKA</w:t>
        <w:tab/>
        <w:t>STFVMG</w:t>
        <w:tab/>
        <w:t>KVNRFI</w:t>
        <w:tab/>
        <w:t>YLAGSR</w:t>
        <w:tab/>
        <w:t>RTILTF</w:t>
        <w:tab/>
        <w:t>IPLRIV</w:t>
        <w:tab/>
        <w:t>VKHKNL</w:t>
        <w:tab/>
        <w:t>SPPNWS</w:t>
        <w:tab/>
        <w:t>TVRLGR</w:t>
        <w:tab/>
        <w:t>TGPINY</w:t>
        <w:tab/>
        <w:t>SLGYVL</w:t>
        <w:tab/>
        <w:t>SHVQTR</w:t>
        <w:tab/>
        <w:t>RLWLQG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NTSVLC</w:t>
        <w:tab/>
        <w:t>RFGKHV</w:t>
        <w:tab/>
        <w:t>HQMNNG</w:t>
        <w:tab/>
        <w:t>QYSWLL</w:t>
        <w:tab/>
        <w:t>IWDRKL</w:t>
        <w:tab/>
        <w:t>DGQDYK</w:t>
        <w:tab/>
        <w:t>ELWHRQ</w:t>
        <w:tab/>
        <w:t>VFMNSL</w:t>
        <w:tab/>
        <w:t>TGIIEP</w:t>
        <w:tab/>
        <w:t>YREGYL</w:t>
        <w:tab/>
        <w:t>GLMELG</w:t>
        <w:tab/>
        <w:t>NSRWAL</w:t>
        <w:tab/>
        <w:t>AALHQK</w:t>
        <w:tab/>
        <w:t>DVYRWR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SIGKLV</w:t>
        <w:tab/>
        <w:t>QSGLDK</w:t>
        <w:tab/>
        <w:t>HSRYMV</w:t>
        <w:tab/>
        <w:t>PTFTRH</w:t>
        <w:tab/>
        <w:t>SLNWSF</w:t>
        <w:tab/>
        <w:t>TINARV</w:t>
        <w:tab/>
        <w:t>RAYNAY</w:t>
        <w:tab/>
        <w:t>YSALLQ</w:t>
        <w:tab/>
        <w:t>YHRIIR</w:t>
        <w:tab/>
        <w:t>TDHKNR</w:t>
        <w:tab/>
        <w:t>WGESRE</w:t>
        <w:tab/>
        <w:t>PITSTW</w:t>
        <w:tab/>
        <w:t>DILPVR</w:t>
        <w:tab/>
        <w:t>GSKTRH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PWDLKR</w:t>
        <w:tab/>
        <w:t>THDYTS</w:t>
        <w:tab/>
        <w:t>TITSMD</w:t>
        <w:tab/>
        <w:t>CWRGVR</w:t>
        <w:tab/>
        <w:t>KPHLRP</w:t>
        <w:tab/>
        <w:t>AGDINS</w:t>
        <w:tab/>
        <w:t>MLTFYW</w:t>
        <w:tab/>
        <w:t>SVSSRQ</w:t>
        <w:tab/>
        <w:t>SHRLVW</w:t>
        <w:tab/>
        <w:t>GQRVTT</w:t>
        <w:tab/>
        <w:t>LRDWRP</w:t>
        <w:tab/>
        <w:t>SVMNGR</w:t>
        <w:tab/>
        <w:t>VNEQKC</w:t>
        <w:tab/>
        <w:t>LNQLSL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DVTAWQ</w:t>
        <w:tab/>
        <w:t>VSYGPN</w:t>
        <w:tab/>
        <w:t>FRLGNS</w:t>
        <w:tab/>
        <w:t>HGRPYL</w:t>
        <w:tab/>
        <w:t>HKSFCG</w:t>
        <w:tab/>
        <w:t>GGVRLR</w:t>
        <w:tab/>
        <w:t>SAYLYF</w:t>
        <w:tab/>
        <w:t>YKGRAG</w:t>
        <w:tab/>
        <w:t>NLWGKI</w:t>
        <w:tab/>
        <w:t>LLYSKS</w:t>
        <w:tab/>
        <w:t>NGVVSN</w:t>
        <w:tab/>
        <w:t>LTRNLP</w:t>
        <w:tab/>
        <w:t>GGQTIV</w:t>
        <w:tab/>
        <w:t>FQRLRT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WNLAAF</w:t>
        <w:tab/>
        <w:t>ASSLLE</w:t>
        <w:tab/>
        <w:t>KFMSYA</w:t>
        <w:tab/>
        <w:t>PRYLYI</w:t>
        <w:tab/>
        <w:t>RNLNTN</w:t>
        <w:tab/>
        <w:t>ICGVAT</w:t>
        <w:tab/>
        <w:t>LSSIRR</w:t>
        <w:tab/>
        <w:t>WEVKRE</w:t>
        <w:tab/>
        <w:t>FPKGDR</w:t>
        <w:tab/>
        <w:t>SVLSAL</w:t>
        <w:tab/>
        <w:t>PNVLQT</w:t>
        <w:tab/>
        <w:t>LDSSSK</w:t>
        <w:tab/>
        <w:t>FSYGSW</w:t>
        <w:tab/>
        <w:t>DPRWFD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DYSLVK</w:t>
        <w:tab/>
        <w:t>VIFVNE</w:t>
        <w:tab/>
        <w:t>RDFHGN</w:t>
        <w:tab/>
        <w:t>MEVRYS</w:t>
        <w:tab/>
        <w:t>LNISSN</w:t>
        <w:tab/>
        <w:t>SLVMLE</w:t>
        <w:tab/>
        <w:t>SAALSN</w:t>
        <w:tab/>
        <w:t>WIKYGT</w:t>
        <w:tab/>
        <w:t>RDSGFL</w:t>
        <w:tab/>
        <w:t>QSLYAS</w:t>
        <w:tab/>
        <w:t>TFRLRL</w:t>
        <w:tab/>
        <w:t>IQGNFF</w:t>
        <w:tab/>
        <w:t>FMNELF</w:t>
        <w:tab/>
        <w:t>RPPRLV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AYVTSA</w:t>
        <w:tab/>
        <w:t>INPVLV</w:t>
        <w:tab/>
        <w:t>TESRYV</w:t>
        <w:tab/>
        <w:t>FGMIVF</w:t>
        <w:tab/>
        <w:t>AVQPFR</w:t>
        <w:tab/>
        <w:t>GKVVNL</w:t>
        <w:tab/>
        <w:t>RTVPWV</w:t>
        <w:tab/>
        <w:t>NRAMAK</w:t>
        <w:tab/>
        <w:t>ERVLST</w:t>
        <w:tab/>
        <w:t>VVRWHW</w:t>
        <w:tab/>
        <w:t>FPTSQR</w:t>
        <w:tab/>
        <w:t>NMLVLD</w:t>
        <w:tab/>
        <w:t>STRSLG</w:t>
        <w:tab/>
        <w:t>VLSNHS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RHFWGR</w:t>
        <w:tab/>
        <w:t>FRFMPV</w:t>
        <w:tab/>
        <w:t>MPGKIW</w:t>
        <w:tab/>
        <w:t>IGPQVV</w:t>
        <w:tab/>
        <w:t>DGIFAR</w:t>
        <w:tab/>
        <w:t>MEAVPN</w:t>
        <w:tab/>
        <w:t>CVNHTS</w:t>
        <w:tab/>
        <w:t>IKVQRL</w:t>
        <w:tab/>
        <w:t>FNGSTR</w:t>
        <w:tab/>
        <w:t>SPQHPR</w:t>
        <w:tab/>
        <w:t>WGKGYP</w:t>
        <w:tab/>
        <w:t>FPYKCD</w:t>
        <w:tab/>
        <w:t>QLSWAV</w:t>
        <w:tab/>
        <w:t>CLVSCF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RSDYTL</w:t>
        <w:tab/>
        <w:t>LPFFLK</w:t>
        <w:tab/>
        <w:t>FHRGCP</w:t>
        <w:tab/>
        <w:t>YFNEHT</w:t>
        <w:tab/>
        <w:t>SVQRQR</w:t>
        <w:tab/>
        <w:t>DTLMVT</w:t>
        <w:tab/>
        <w:t>HKFEKL</w:t>
        <w:tab/>
        <w:t>NASQFS</w:t>
        <w:tab/>
        <w:t>RSRWSS</w:t>
        <w:tab/>
        <w:t>TVRLDL</w:t>
        <w:tab/>
        <w:t>TVKRYR</w:t>
        <w:tab/>
        <w:t>RSSMWH</w:t>
        <w:tab/>
        <w:t>PAMFMH</w:t>
        <w:tab/>
        <w:t>SRWTFD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FGLPNG</w:t>
        <w:tab/>
        <w:t>GIMSIG</w:t>
        <w:tab/>
        <w:t>PGKVRN</w:t>
        <w:tab/>
        <w:t>NYYISR</w:t>
        <w:tab/>
        <w:t>DGPRHH</w:t>
        <w:tab/>
        <w:t>KQVLKR</w:t>
        <w:tab/>
        <w:t>ILSNKG</w:t>
        <w:tab/>
        <w:t>ARTVGD</w:t>
        <w:tab/>
        <w:t>VNTVRN</w:t>
        <w:tab/>
        <w:t>GMSRRD</w:t>
        <w:tab/>
        <w:t>NFRTFY</w:t>
        <w:tab/>
        <w:t>RLNPPT</w:t>
        <w:tab/>
        <w:t>VKLVTH</w:t>
        <w:tab/>
        <w:t>QYTSSY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WIHAQA</w:t>
        <w:tab/>
        <w:t>GHMDKR</w:t>
        <w:tab/>
        <w:t>ISTSVE</w:t>
        <w:tab/>
        <w:t>RFKDPL</w:t>
        <w:tab/>
        <w:t>KHTQVP</w:t>
        <w:tab/>
        <w:t>VLSDSA</w:t>
        <w:tab/>
        <w:t>NFAGAV</w:t>
        <w:tab/>
        <w:t>TRIPSS</w:t>
        <w:tab/>
        <w:t>LIVRII</w:t>
        <w:tab/>
        <w:t>TMVGTL</w:t>
        <w:tab/>
        <w:t>RVKLST</w:t>
        <w:tab/>
        <w:t>ADRTMC</w:t>
        <w:tab/>
        <w:t>YEAGYT</w:t>
        <w:tab/>
        <w:t>LLNGRQ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GFYEDV</w:t>
        <w:tab/>
        <w:t>RVVLQL</w:t>
        <w:tab/>
        <w:t>RVQNSW</w:t>
        <w:tab/>
        <w:t>KRPFLP</w:t>
        <w:tab/>
        <w:t>TRMKLR</w:t>
        <w:tab/>
        <w:t>THQRRN</w:t>
        <w:tab/>
        <w:t>GVYNYG</w:t>
        <w:tab/>
        <w:t>SLSYYI</w:t>
        <w:tab/>
        <w:t>TWYAGP</w:t>
        <w:tab/>
        <w:t>STKFGG</w:t>
        <w:tab/>
        <w:t>ILAIDD</w:t>
        <w:tab/>
        <w:t>INCRVC</w:t>
        <w:tab/>
        <w:t>HHSIPS</w:t>
        <w:tab/>
        <w:t>SVFVGL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RVFDGV</w:t>
        <w:tab/>
        <w:t>VHLMSV</w:t>
        <w:tab/>
        <w:t>EANCQK</w:t>
        <w:tab/>
        <w:t>FRFLAS</w:t>
        <w:tab/>
        <w:t>KPAYTS</w:t>
        <w:tab/>
        <w:t>MGAQWT</w:t>
        <w:tab/>
        <w:t>VRYALP</w:t>
        <w:tab/>
        <w:t>ARRNNP</w:t>
        <w:tab/>
        <w:t>NRTLGL</w:t>
        <w:tab/>
        <w:t>TQPYRQ</w:t>
        <w:tab/>
        <w:t>LPLGGF</w:t>
        <w:tab/>
        <w:t>VNRIIR</w:t>
        <w:tab/>
        <w:t>HASRKS</w:t>
        <w:tab/>
        <w:t>IIMNSL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WSNMFS</w:t>
        <w:tab/>
        <w:t>RVDTNR</w:t>
        <w:tab/>
        <w:t>QTLSVY</w:t>
        <w:tab/>
        <w:t>GYQKTQ</w:t>
        <w:tab/>
        <w:t>RICLGT</w:t>
        <w:tab/>
        <w:t>PYGRKS</w:t>
        <w:tab/>
        <w:t>FAGGST</w:t>
        <w:tab/>
        <w:t>GMSLLT</w:t>
        <w:tab/>
        <w:t>VRGDAV</w:t>
        <w:tab/>
        <w:t>RNFKHL</w:t>
        <w:tab/>
        <w:t>CMIDYG</w:t>
        <w:tab/>
        <w:t>NNFWLM</w:t>
        <w:tab/>
        <w:t>AQRLSL</w:t>
        <w:tab/>
        <w:t>FSEYKL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FFHSVQ</w:t>
        <w:tab/>
        <w:t>AGIFPC</w:t>
        <w:tab/>
        <w:t>WTRVLL</w:t>
        <w:tab/>
        <w:t>RYMRQL</w:t>
        <w:tab/>
        <w:t>YDALWL</w:t>
        <w:tab/>
        <w:t>HMVSRD</w:t>
        <w:tab/>
        <w:t>QTNMYM</w:t>
        <w:tab/>
        <w:t>DSMAKS</w:t>
        <w:tab/>
        <w:t>SKLHFT</w:t>
        <w:tab/>
        <w:t>LKQLPL</w:t>
        <w:tab/>
        <w:t>KVSPWL</w:t>
        <w:tab/>
        <w:t>NHLSGL</w:t>
        <w:tab/>
        <w:t>DEWRLG</w:t>
        <w:tab/>
        <w:t>VNVWRL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HYARAV</w:t>
        <w:tab/>
        <w:t>RSAISS</w:t>
        <w:tab/>
        <w:t>LSTFLD</w:t>
        <w:tab/>
        <w:t>WKNRDF</w:t>
        <w:tab/>
        <w:t>KVNLHE</w:t>
        <w:tab/>
        <w:t>LFDRLH</w:t>
        <w:tab/>
        <w:t>WFKNFD</w:t>
        <w:tab/>
        <w:t>LDEVWA</w:t>
        <w:tab/>
        <w:t>RIGVHW</w:t>
        <w:tab/>
        <w:t>AEVAWS</w:t>
        <w:tab/>
        <w:t>KLARTD</w:t>
        <w:tab/>
        <w:t>GTLDLL</w:t>
        <w:tab/>
        <w:t>SVESIR</w:t>
        <w:tab/>
        <w:t>RMGLPW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RLVGEE</w:t>
        <w:tab/>
        <w:t>REREIF</w:t>
        <w:tab/>
        <w:t>MHPTVF</w:t>
        <w:tab/>
        <w:t>NLGSLS</w:t>
        <w:tab/>
        <w:t>TPAESH</w:t>
        <w:tab/>
        <w:t>NHTNVR</w:t>
        <w:tab/>
        <w:t>GSDQQA</w:t>
        <w:tab/>
        <w:t>SILSVL</w:t>
        <w:tab/>
        <w:t>WTYSWT</w:t>
        <w:tab/>
        <w:t>GLHHSA</w:t>
        <w:tab/>
        <w:t>FLVVTN</w:t>
        <w:tab/>
        <w:t>SFYGVN</w:t>
        <w:tab/>
        <w:t>WSGHNW</w:t>
        <w:tab/>
        <w:t>YHTGHS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MDSKFF</w:t>
        <w:tab/>
        <w:t>LRISVH</w:t>
        <w:tab/>
        <w:t>QKQREF</w:t>
        <w:tab/>
        <w:t>YRWFED</w:t>
        <w:tab/>
        <w:t>YRTTFR</w:t>
        <w:tab/>
        <w:t>MHNVTA</w:t>
        <w:tab/>
        <w:t>FGFTDM</w:t>
        <w:tab/>
        <w:t>ALLRYA</w:t>
        <w:tab/>
        <w:t>RHSPLR</w:t>
        <w:tab/>
        <w:t>FLFVGI</w:t>
        <w:tab/>
        <w:t>RIRYGQ</w:t>
        <w:tab/>
        <w:t>TDIRAR</w:t>
        <w:tab/>
        <w:t>DRVQAR</w:t>
        <w:tab/>
        <w:t>STRVAP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TLYFPK</w:t>
        <w:tab/>
        <w:t>AIYTRS</w:t>
        <w:tab/>
        <w:t>HHLFGK</w:t>
        <w:tab/>
        <w:t>GLQLRL</w:t>
        <w:tab/>
        <w:t>LLRNKS</w:t>
        <w:tab/>
        <w:t>GERSGD</w:t>
        <w:tab/>
        <w:t>SVIRFS</w:t>
        <w:tab/>
        <w:t>KMMTMV</w:t>
        <w:tab/>
        <w:t>QRLFLR</w:t>
        <w:tab/>
        <w:t>MDLRMY</w:t>
        <w:tab/>
        <w:t>ATARLL</w:t>
        <w:tab/>
        <w:t>RINVLE</w:t>
        <w:tab/>
        <w:t>HWKLVP</w:t>
        <w:tab/>
        <w:t>RDHRIN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LGKTGG</w:t>
        <w:tab/>
        <w:t>TAGFRV</w:t>
        <w:tab/>
        <w:t>GKGSLT</w:t>
        <w:tab/>
        <w:t>WYDKQS</w:t>
        <w:tab/>
        <w:t>TGGLFR</w:t>
        <w:tab/>
        <w:t>TLKKLS</w:t>
        <w:tab/>
        <w:t>VRYLEN</w:t>
        <w:tab/>
        <w:t>LNMRMI</w:t>
        <w:tab/>
        <w:t>CNFISC</w:t>
        <w:tab/>
        <w:t>GLLDPL</w:t>
        <w:tab/>
        <w:t>IYYENI</w:t>
        <w:tab/>
        <w:t>MKHWSG</w:t>
        <w:tab/>
        <w:t>RGFFYK</w:t>
        <w:tab/>
        <w:t>ITPGRV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SKQRVM</w:t>
        <w:tab/>
        <w:t>SVYLYR</w:t>
        <w:tab/>
        <w:t>FRWNIY</w:t>
        <w:tab/>
        <w:t>SAIFAS</w:t>
        <w:tab/>
        <w:t>GIYYLI</w:t>
        <w:tab/>
        <w:t>EGGFFW</w:t>
        <w:tab/>
        <w:t>LGRYPG</w:t>
        <w:tab/>
        <w:t>NMHVSL</w:t>
        <w:tab/>
        <w:t>SDSGVR</w:t>
        <w:tab/>
        <w:t>TRLMID</w:t>
        <w:tab/>
        <w:t>GKNVYW</w:t>
        <w:tab/>
        <w:t>HMLLTC</w:t>
        <w:tab/>
        <w:t>MYSTFA</w:t>
        <w:tab/>
        <w:t>K*QLIM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NCVSCL</w:t>
        <w:tab/>
        <w:t>VLVRLW</w:t>
        <w:tab/>
        <w:t>FDPILS</w:t>
        <w:tab/>
        <w:t>MHRQTT</w:t>
        <w:tab/>
        <w:t>HRWIKI</w:t>
        <w:tab/>
        <w:t>VWATRG</w:t>
        <w:tab/>
        <w:t>GMFTLP</w:t>
        <w:tab/>
        <w:t>DAFNYR</w:t>
        <w:tab/>
        <w:t>SQVEQV</w:t>
        <w:tab/>
        <w:t>NPKRVL</w:t>
        <w:tab/>
        <w:t>FNHRII</w:t>
        <w:tab/>
        <w:t>AASYFR</w:t>
        <w:tab/>
        <w:t>WSYSSL</w:t>
        <w:tab/>
        <w:t>LRYDYR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YAAIVN</w:t>
        <w:tab/>
        <w:t>VEKARM</w:t>
        <w:tab/>
        <w:t>IFPYHL</w:t>
        <w:tab/>
        <w:t>RYLIPD</w:t>
        <w:tab/>
        <w:t>SRVGYD</w:t>
        <w:tab/>
        <w:t>SWVFDL</w:t>
        <w:tab/>
        <w:t>RWSYFG</w:t>
        <w:tab/>
        <w:t>YPPISG</w:t>
        <w:tab/>
        <w:t>DRKGTM</w:t>
        <w:tab/>
        <w:t>KSTIPS</w:t>
        <w:tab/>
        <w:t>QKWGIQ</w:t>
        <w:tab/>
        <w:t>NLNAAK</w:t>
        <w:tab/>
        <w:t>FHWASL</w:t>
        <w:tab/>
        <w:t>QWDSRF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NMSATP</w:t>
        <w:tab/>
        <w:t>WTKSTS</w:t>
        <w:tab/>
        <w:t>KYVSIF</w:t>
        <w:tab/>
        <w:t>QWWNSN</w:t>
        <w:tab/>
        <w:t>MKPLGC</w:t>
        <w:tab/>
        <w:t>GLTIIP</w:t>
        <w:tab/>
        <w:t>HDMISI</w:t>
        <w:tab/>
        <w:t>HLCIVE</w:t>
        <w:tab/>
        <w:t>SGSNVI</w:t>
        <w:tab/>
        <w:t>VIGRWY</w:t>
        <w:tab/>
        <w:t>MKVGVH</w:t>
        <w:tab/>
        <w:t>RARSPD</w:t>
        <w:tab/>
        <w:t>NRSFIS</w:t>
        <w:tab/>
        <w:t>TSFILM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RPLHLH</w:t>
        <w:tab/>
        <w:t>RNMHWN</w:t>
        <w:tab/>
        <w:t>CQETKW</w:t>
        <w:tab/>
        <w:t>IDLTWH</w:t>
        <w:tab/>
        <w:t>NTLRRT</w:t>
        <w:tab/>
        <w:t>FWIATR</w:t>
        <w:tab/>
        <w:t>SVYSYY</w:t>
        <w:tab/>
        <w:t>WGIQIP</w:t>
        <w:tab/>
        <w:t>LGIMWT</w:t>
        <w:tab/>
        <w:t>HREENA</w:t>
        <w:tab/>
        <w:t>NTQLVH</w:t>
        <w:tab/>
        <w:t>CIENDY</w:t>
        <w:tab/>
        <w:t>GIHQWI</w:t>
        <w:tab/>
        <w:t>LTIPAL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KRSVEL</w:t>
        <w:tab/>
        <w:t>YSNHTE</w:t>
        <w:tab/>
        <w:t>KDGMPQ</w:t>
        <w:tab/>
        <w:t>VTFIKP</w:t>
        <w:tab/>
        <w:t>IHVSVH</w:t>
        <w:tab/>
        <w:t>RNGRWL</w:t>
        <w:tab/>
        <w:t>YSMKLM</w:t>
        <w:tab/>
        <w:t>GCVHSS</w:t>
        <w:tab/>
        <w:t>SKGYHG</w:t>
        <w:tab/>
        <w:t>LENKMN</w:t>
        <w:tab/>
        <w:t>SLIKGV</w:t>
        <w:tab/>
        <w:t>AIWQAL</w:t>
        <w:tab/>
        <w:t>YDPGAI</w:t>
        <w:tab/>
        <w:t>IIDRTT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MWRPYF</w:t>
        <w:tab/>
        <w:t>SQMGSH</w:t>
        <w:tab/>
        <w:t>SHKVPL</w:t>
        <w:tab/>
        <w:t>KNSMFR</w:t>
        <w:tab/>
        <w:t>IKIKPR</w:t>
        <w:tab/>
        <w:t>MLWQLS</w:t>
        <w:tab/>
        <w:t>FALARA</w:t>
        <w:tab/>
        <w:t>ATNQWA</w:t>
        <w:tab/>
        <w:t>KHWAEN</w:t>
        <w:tab/>
        <w:t>ISTETY</w:t>
        <w:tab/>
        <w:t>TGMWLC</w:t>
        <w:tab/>
        <w:t>KRSPVL</w:t>
        <w:tab/>
        <w:t>ASPTLL</w:t>
        <w:tab/>
        <w:t>RTRDKH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GDYRVY</w:t>
        <w:tab/>
        <w:t>SFNKVN</w:t>
        <w:tab/>
        <w:t>ALKWVG</w:t>
        <w:tab/>
        <w:t>FWHAAL</w:t>
        <w:tab/>
        <w:t>PDVKFS</w:t>
        <w:tab/>
        <w:t>RLYATN</w:t>
        <w:tab/>
        <w:t>LDLTMR</w:t>
        <w:tab/>
        <w:t>LWSSGR</w:t>
        <w:tab/>
        <w:t>SSAEGR</w:t>
        <w:tab/>
        <w:t>TKYMLS</w:t>
        <w:tab/>
        <w:t>NSAGYT</w:t>
        <w:tab/>
        <w:t>NGAVGM</w:t>
        <w:tab/>
        <w:t>LADHQK</w:t>
        <w:tab/>
        <w:t>RWVQKY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FLHWVG</w:t>
        <w:tab/>
        <w:t>LPWEHS</w:t>
        <w:tab/>
        <w:t>HLKTQV</w:t>
        <w:tab/>
        <w:t>TRTIYV</w:t>
        <w:tab/>
        <w:t>QGLRTR</w:t>
        <w:tab/>
        <w:t>MQSTMI</w:t>
        <w:tab/>
        <w:t>TSFANY</w:t>
        <w:tab/>
        <w:t>FLAKLR</w:t>
        <w:tab/>
        <w:t>DKTSVR</w:t>
        <w:tab/>
        <w:t>WKMNNL</w:t>
        <w:tab/>
        <w:t>RTLTNL</w:t>
        <w:tab/>
        <w:t>SMRMPR</w:t>
        <w:tab/>
        <w:t>SLSSKI</w:t>
        <w:tab/>
        <w:t>ISSVIA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SNTWIL</w:t>
        <w:tab/>
        <w:t>YSPVYA</w:t>
        <w:tab/>
        <w:t>TPQSTT</w:t>
        <w:tab/>
        <w:t>QMMKRS</w:t>
        <w:tab/>
        <w:t>PSRHSP</w:t>
        <w:tab/>
        <w:t>WPSEH*</w:t>
        <w:tab/>
        <w:t>GHSAWS</w:t>
        <w:tab/>
        <w:t>YDRYFD</w:t>
        <w:tab/>
        <w:t>GKHGVI</w:t>
        <w:tab/>
        <w:t>ALQGVG</w:t>
        <w:tab/>
        <w:t>RSCQVF</w:t>
        <w:tab/>
        <w:t>SAFRTT</w:t>
        <w:tab/>
        <w:t>TLVRGQ</w:t>
        <w:tab/>
        <w:t>VQSGNL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LMISCA</w:t>
        <w:tab/>
        <w:t>ARVMRT</w:t>
        <w:tab/>
        <w:t>RVRANN</w:t>
        <w:tab/>
        <w:t>RFPKQR</w:t>
        <w:tab/>
        <w:t>SINIRA</w:t>
        <w:tab/>
        <w:t>ISSVLW</w:t>
        <w:tab/>
        <w:t>SLGFNV</w:t>
        <w:tab/>
        <w:t>DAGAFY</w:t>
        <w:tab/>
        <w:t>KGGSSL</w:t>
        <w:tab/>
        <w:t>FFNSSC</w:t>
        <w:tab/>
        <w:t>KAQTYG</w:t>
        <w:tab/>
        <w:t>IPRHDG</w:t>
        <w:tab/>
        <w:t>GASKTP</w:t>
        <w:tab/>
        <w:t>QMSASV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NMKFIM</w:t>
        <w:tab/>
        <w:t>YLNTVI</w:t>
        <w:tab/>
        <w:t>TSSLQL</w:t>
        <w:tab/>
        <w:t>RVTAKS</w:t>
        <w:tab/>
        <w:t>LPPGAH</w:t>
        <w:tab/>
        <w:t>RWTGNM</w:t>
        <w:tab/>
        <w:t>IIMLGR</w:t>
        <w:tab/>
        <w:t>SVFNNV</w:t>
        <w:tab/>
        <w:t>QNPLQY</w:t>
        <w:tab/>
        <w:t>FAEARG</w:t>
        <w:tab/>
        <w:t>MYFFLA</w:t>
        <w:tab/>
        <w:t>RDSWWWAMHISR</w:t>
        <w:tab/>
        <w:t>LSPNDR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RVRTTM</w:t>
        <w:tab/>
        <w:t>CTLRAV</w:t>
        <w:tab/>
        <w:t>QILRAA</w:t>
        <w:tab/>
        <w:t>RSLKIP</w:t>
        <w:tab/>
        <w:t>DLTVMN</w:t>
        <w:tab/>
        <w:t>HDKRQI</w:t>
        <w:tab/>
        <w:t>MLSTRL</w:t>
        <w:tab/>
        <w:t>GAKFNM</w:t>
        <w:tab/>
        <w:t>MTADHN</w:t>
        <w:tab/>
        <w:t>TTIRLQ</w:t>
        <w:tab/>
        <w:t>RSGYLI</w:t>
        <w:tab/>
        <w:t>LLRHLI</w:t>
        <w:tab/>
        <w:t>KITGLE</w:t>
        <w:tab/>
        <w:t>YRYITT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RDSNIV</w:t>
        <w:tab/>
        <w:t>EQESCA</w:t>
        <w:tab/>
        <w:t>LMTKLA</w:t>
        <w:tab/>
        <w:t>ISPFEQ</w:t>
        <w:tab/>
        <w:t>WPLTKK</w:t>
        <w:tab/>
        <w:t>YDMCIV</w:t>
        <w:tab/>
        <w:t>TISPNA</w:t>
        <w:tab/>
        <w:t>RRLEFM</w:t>
        <w:tab/>
        <w:t>HKQLTH</w:t>
        <w:tab/>
        <w:t>TTHELF</w:t>
        <w:tab/>
        <w:t>LWYQRN</w:t>
        <w:tab/>
        <w:t>YHGRPR</w:t>
        <w:tab/>
        <w:t>GQYHRQ</w:t>
        <w:tab/>
        <w:t>SLWKSH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AYPYVH</w:t>
        <w:tab/>
        <w:t>VKTFQT</w:t>
        <w:tab/>
        <w:t>YFSYEP</w:t>
        <w:tab/>
        <w:t>YIYEMK</w:t>
        <w:tab/>
        <w:t>SLRNSR</w:t>
        <w:tab/>
        <w:t>GWCSKS</w:t>
        <w:tab/>
        <w:t>RHYMQQ</w:t>
        <w:tab/>
        <w:t>WKCKNH</w:t>
        <w:tab/>
        <w:t>QVTNSG</w:t>
        <w:tab/>
        <w:t>NFMSRV</w:t>
        <w:tab/>
        <w:t>KSLEVI</w:t>
        <w:tab/>
        <w:t>VRCCKK</w:t>
        <w:tab/>
        <w:t>TMGYCV</w:t>
        <w:tab/>
        <w:t>NLKYRR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RSGKLH</w:t>
        <w:tab/>
        <w:t>KNGTNQ</w:t>
        <w:tab/>
        <w:t>QHWNVK</w:t>
        <w:tab/>
        <w:t>VNLAVI</w:t>
        <w:tab/>
        <w:t>AYSYIL</w:t>
        <w:tab/>
        <w:t>TAKNPM</w:t>
        <w:tab/>
        <w:t>GPGNLL</w:t>
        <w:tab/>
        <w:t>VSTPVY</w:t>
        <w:tab/>
        <w:t>LSSGIL</w:t>
        <w:tab/>
        <w:t>PMQVNY</w:t>
        <w:tab/>
        <w:t>SPQLGH</w:t>
        <w:tab/>
        <w:t>KLLRLH</w:t>
        <w:tab/>
        <w:t>TFSIWV</w:t>
        <w:tab/>
        <w:t>MMMEVD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GHMDRI</w:t>
        <w:tab/>
        <w:t>RPMWYL</w:t>
        <w:tab/>
        <w:t>QASVFR</w:t>
        <w:tab/>
        <w:t>RAIGLK</w:t>
        <w:tab/>
        <w:t>QFYAYD</w:t>
        <w:tab/>
        <w:t>NFKKYH</w:t>
        <w:tab/>
        <w:t>QLVTMM</w:t>
        <w:tab/>
        <w:t>LDSKRP</w:t>
        <w:tab/>
        <w:t>SYMQYR</w:t>
        <w:tab/>
        <w:t>LNPLIT</w:t>
        <w:tab/>
        <w:t>VAAMFK</w:t>
        <w:tab/>
        <w:t>MGHQAI</w:t>
        <w:tab/>
        <w:t>LKCCTY</w:t>
        <w:tab/>
        <w:t>QASSFT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AHRRSL</w:t>
        <w:tab/>
        <w:t>IQLVRI</w:t>
        <w:tab/>
        <w:t>YRQWRN</w:t>
        <w:tab/>
        <w:t>ISTCKW</w:t>
        <w:tab/>
        <w:t>RKGNKS</w:t>
        <w:tab/>
        <w:t>RSAKID</w:t>
        <w:tab/>
        <w:t>FLPMRG</w:t>
        <w:tab/>
        <w:t>IYTGVL</w:t>
        <w:tab/>
        <w:t>KTVPSG</w:t>
        <w:tab/>
        <w:t>SMNVDS</w:t>
        <w:tab/>
        <w:t>DINTEQ</w:t>
        <w:tab/>
        <w:t>KAALST</w:t>
        <w:tab/>
        <w:t>RRSSST</w:t>
        <w:tab/>
        <w:t>MIRSSV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KLENPA</w:t>
        <w:tab/>
        <w:t>PQGPPL</w:t>
        <w:tab/>
        <w:t>GFRPGN</w:t>
        <w:tab/>
        <w:t>VHFEWY</w:t>
        <w:tab/>
        <w:t>GPRVSR</w:t>
        <w:tab/>
        <w:t>STVVLS</w:t>
        <w:tab/>
        <w:t>VHVEHV</w:t>
        <w:tab/>
        <w:t>RSFIKQ</w:t>
        <w:tab/>
        <w:t>SDSKTQ</w:t>
        <w:tab/>
        <w:t>HGSDCL</w:t>
        <w:tab/>
        <w:t>VQCQSS</w:t>
        <w:tab/>
        <w:t>SSSFFA</w:t>
        <w:tab/>
        <w:t>MVTYHL</w:t>
        <w:tab/>
        <w:t>SGFDVR</w:t>
      </w:r>
    </w:p>
    <w:p>
      <w:pPr>
        <w:pStyle w:val="PlainText"/>
        <w:rPr>
          <w:rFonts w:ascii="Cambria" w:hAnsi="Cambria" w:cs="Cambria"/>
          <w:sz w:val="16"/>
          <w:szCs w:val="16"/>
        </w:rPr>
      </w:pPr>
      <w:r>
        <w:rPr>
          <w:rFonts w:cs="Cambria" w:ascii="Cambria" w:hAnsi="Cambria"/>
          <w:sz w:val="16"/>
          <w:szCs w:val="16"/>
        </w:rPr>
        <w:t>RDRLGF</w:t>
        <w:tab/>
        <w:t>TGVAHI</w:t>
        <w:tab/>
        <w:t>ARLPVL</w:t>
        <w:tab/>
        <w:t>YSNRGY</w:t>
        <w:tab/>
        <w:t>MYRWFD</w:t>
        <w:tab/>
        <w:t>WDINLH</w:t>
        <w:tab/>
        <w:t>TYYGVT</w:t>
        <w:tab/>
        <w:t>KVNRVD</w:t>
        <w:tab/>
        <w:t>FNFEVR</w:t>
        <w:tab/>
        <w:t>IGKSLD</w:t>
        <w:tab/>
      </w:r>
    </w:p>
    <w:p>
      <w:pPr>
        <w:pStyle w:val="Normal"/>
        <w:ind w:left="-1350" w:right="-990" w:hanging="0"/>
        <w:rPr>
          <w:rFonts w:ascii="Cambria" w:hAnsi="Cambria" w:cs="Cambria"/>
          <w:sz w:val="16"/>
          <w:szCs w:val="16"/>
        </w:rPr>
      </w:pPr>
      <w:r>
        <w:rPr>
          <w:rFonts w:cs="Cambria"/>
          <w:sz w:val="16"/>
          <w:szCs w:val="16"/>
        </w:rPr>
      </w:r>
    </w:p>
    <w:sectPr>
      <w:type w:val="nextPage"/>
      <w:pgSz w:w="12240" w:h="15840"/>
      <w:pgMar w:left="63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eastAsia="ＭＳ 明朝" w:cs="Times New Roman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ＭＳ 明朝" w:cs="Times New Roman"/>
    </w:rPr>
  </w:style>
  <w:style w:type="paragraph" w:styleId="PlainText">
    <w:name w:val="Plain Text"/>
    <w:basedOn w:val="Normal"/>
    <w:qFormat/>
    <w:pPr/>
    <w:rPr>
      <w:rFonts w:ascii="Courier" w:hAnsi="Courier" w:eastAsia="ＭＳ 明朝" w:cs="Times New Roman"/>
      <w:sz w:val="21"/>
      <w:szCs w:val="21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18:44:00Z</dcterms:created>
  <dc:creator>Sonu Kumar</dc:creator>
  <dc:description/>
  <cp:keywords/>
  <dc:language>en-US</dc:language>
  <cp:lastModifiedBy>Sonu Kumar</cp:lastModifiedBy>
  <dcterms:modified xsi:type="dcterms:W3CDTF">2015-04-24T21:12:00Z</dcterms:modified>
  <cp:revision>3</cp:revision>
  <dc:subject/>
  <dc:title/>
</cp:coreProperties>
</file>